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OTb83ee1dd . B" w:cs="Times New Roman"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AdvOTb83ee1dd . B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Declaration of competing interest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OT863180fb" w:cs="Times New Roman"/>
          <w:color w:val="000000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AdvOT863180fb" w:cs="Times New Roman"/>
          <w:color w:val="000000"/>
          <w:kern w:val="0"/>
          <w:sz w:val="28"/>
          <w:szCs w:val="28"/>
          <w:lang w:val="en-US" w:eastAsia="zh-CN" w:bidi="ar"/>
        </w:rPr>
        <w:t>None of the authors have any conflict of interest to declare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b83ee1dd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JkMjVhMzAzYjE1ODY0YjE5M2VmNDA0YmIxOGExNGQifQ=="/>
  </w:docVars>
  <w:rsids>
    <w:rsidRoot w:val="4B393C97"/>
    <w:rsid w:val="4B39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13:09:00Z</dcterms:created>
  <dc:creator>杨重发</dc:creator>
  <cp:lastModifiedBy>杨重发</cp:lastModifiedBy>
  <dcterms:modified xsi:type="dcterms:W3CDTF">2023-09-25T13:1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4D02283B52E4C2C977C633AA0368077_11</vt:lpwstr>
  </property>
</Properties>
</file>